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B5694" w14:textId="4B006E29" w:rsidR="004A095F" w:rsidRPr="00911BFB" w:rsidRDefault="004A095F" w:rsidP="00911BFB">
      <w:pPr>
        <w:spacing w:line="36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911BFB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 xml:space="preserve">Supplementary </w:t>
      </w:r>
      <w:r w:rsidR="00AB4363" w:rsidRPr="00042272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>T</w:t>
      </w:r>
      <w:r w:rsidRPr="00911BFB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 xml:space="preserve">able </w:t>
      </w:r>
      <w:r w:rsidR="00C80534" w:rsidRPr="00911BFB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>1</w:t>
      </w:r>
      <w:r w:rsidRPr="00911BFB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>.</w:t>
      </w:r>
      <w:r w:rsidRPr="00911BFB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Characteristics of Controls.</w:t>
      </w:r>
    </w:p>
    <w:tbl>
      <w:tblPr>
        <w:tblStyle w:val="a7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969"/>
      </w:tblGrid>
      <w:tr w:rsidR="00911BFB" w:rsidRPr="00911BFB" w14:paraId="6929CA43" w14:textId="77777777" w:rsidTr="000C3169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5260F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Ite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1F36D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Controls </w:t>
            </w:r>
          </w:p>
          <w:p w14:paraId="2D747E9B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(N = 50)</w:t>
            </w:r>
          </w:p>
        </w:tc>
      </w:tr>
      <w:tr w:rsidR="00911BFB" w:rsidRPr="00911BFB" w14:paraId="708BC35B" w14:textId="77777777" w:rsidTr="000C3169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vAlign w:val="center"/>
          </w:tcPr>
          <w:p w14:paraId="034150E6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  <w:t>Demographic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7BC931E3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11BFB" w:rsidRPr="00911BFB" w14:paraId="4F715B68" w14:textId="77777777" w:rsidTr="000C3169">
        <w:trPr>
          <w:jc w:val="center"/>
        </w:trPr>
        <w:tc>
          <w:tcPr>
            <w:tcW w:w="4395" w:type="dxa"/>
            <w:tcBorders>
              <w:top w:val="nil"/>
            </w:tcBorders>
          </w:tcPr>
          <w:p w14:paraId="3CD26E93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Age (years), mean±SD</w:t>
            </w:r>
          </w:p>
        </w:tc>
        <w:tc>
          <w:tcPr>
            <w:tcW w:w="3969" w:type="dxa"/>
            <w:tcBorders>
              <w:top w:val="nil"/>
            </w:tcBorders>
          </w:tcPr>
          <w:p w14:paraId="6FE8C242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64.2±8.0</w:t>
            </w:r>
          </w:p>
        </w:tc>
      </w:tr>
      <w:tr w:rsidR="00911BFB" w:rsidRPr="00911BFB" w14:paraId="1F673EC8" w14:textId="77777777" w:rsidTr="000C3169">
        <w:trPr>
          <w:jc w:val="center"/>
        </w:trPr>
        <w:tc>
          <w:tcPr>
            <w:tcW w:w="4395" w:type="dxa"/>
          </w:tcPr>
          <w:p w14:paraId="4ACC8151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Gender, n (%)</w:t>
            </w:r>
          </w:p>
        </w:tc>
        <w:tc>
          <w:tcPr>
            <w:tcW w:w="3969" w:type="dxa"/>
            <w:vAlign w:val="center"/>
          </w:tcPr>
          <w:p w14:paraId="2289E6C8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11BFB" w:rsidRPr="00911BFB" w14:paraId="671D5AD5" w14:textId="77777777" w:rsidTr="000C3169">
        <w:trPr>
          <w:jc w:val="center"/>
        </w:trPr>
        <w:tc>
          <w:tcPr>
            <w:tcW w:w="4395" w:type="dxa"/>
          </w:tcPr>
          <w:p w14:paraId="56E03401" w14:textId="77777777" w:rsidR="004A095F" w:rsidRPr="00911BFB" w:rsidRDefault="004A095F" w:rsidP="00911BFB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Female</w:t>
            </w:r>
          </w:p>
        </w:tc>
        <w:tc>
          <w:tcPr>
            <w:tcW w:w="3969" w:type="dxa"/>
          </w:tcPr>
          <w:p w14:paraId="7237F0CA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 (40.0)</w:t>
            </w:r>
          </w:p>
        </w:tc>
      </w:tr>
      <w:tr w:rsidR="00911BFB" w:rsidRPr="00911BFB" w14:paraId="1360B314" w14:textId="77777777" w:rsidTr="000C3169">
        <w:trPr>
          <w:jc w:val="center"/>
        </w:trPr>
        <w:tc>
          <w:tcPr>
            <w:tcW w:w="4395" w:type="dxa"/>
          </w:tcPr>
          <w:p w14:paraId="6C329B7B" w14:textId="77777777" w:rsidR="004A095F" w:rsidRPr="00911BFB" w:rsidRDefault="004A095F" w:rsidP="00911BFB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Male</w:t>
            </w:r>
          </w:p>
        </w:tc>
        <w:tc>
          <w:tcPr>
            <w:tcW w:w="3969" w:type="dxa"/>
          </w:tcPr>
          <w:p w14:paraId="6C83B26B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 (60.0)</w:t>
            </w:r>
          </w:p>
        </w:tc>
      </w:tr>
      <w:tr w:rsidR="00911BFB" w:rsidRPr="00911BFB" w14:paraId="2DE6FD03" w14:textId="77777777" w:rsidTr="000C3169">
        <w:trPr>
          <w:jc w:val="center"/>
        </w:trPr>
        <w:tc>
          <w:tcPr>
            <w:tcW w:w="4395" w:type="dxa"/>
          </w:tcPr>
          <w:p w14:paraId="7FC2B1A5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BMI (kg/m</w:t>
            </w: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), </w:t>
            </w:r>
            <w:proofErr w:type="spellStart"/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3969" w:type="dxa"/>
          </w:tcPr>
          <w:p w14:paraId="6B260DA9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24.0±3.2</w:t>
            </w:r>
          </w:p>
        </w:tc>
      </w:tr>
      <w:tr w:rsidR="00911BFB" w:rsidRPr="00911BFB" w14:paraId="0BE8424F" w14:textId="77777777" w:rsidTr="000C3169">
        <w:trPr>
          <w:jc w:val="center"/>
        </w:trPr>
        <w:tc>
          <w:tcPr>
            <w:tcW w:w="4395" w:type="dxa"/>
          </w:tcPr>
          <w:p w14:paraId="1185363B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istory of smoke, n (%)</w:t>
            </w:r>
          </w:p>
        </w:tc>
        <w:tc>
          <w:tcPr>
            <w:tcW w:w="3969" w:type="dxa"/>
          </w:tcPr>
          <w:p w14:paraId="3E7E3C9E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20 (40.0)</w:t>
            </w:r>
          </w:p>
        </w:tc>
      </w:tr>
      <w:tr w:rsidR="00911BFB" w:rsidRPr="00911BFB" w14:paraId="20A6B5F8" w14:textId="77777777" w:rsidTr="000C3169">
        <w:trPr>
          <w:jc w:val="center"/>
        </w:trPr>
        <w:tc>
          <w:tcPr>
            <w:tcW w:w="4395" w:type="dxa"/>
          </w:tcPr>
          <w:p w14:paraId="68447A0F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  <w:t>Underlying diseases</w:t>
            </w:r>
          </w:p>
        </w:tc>
        <w:tc>
          <w:tcPr>
            <w:tcW w:w="3969" w:type="dxa"/>
          </w:tcPr>
          <w:p w14:paraId="260B757B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11BFB" w:rsidRPr="00911BFB" w14:paraId="4B84164B" w14:textId="77777777" w:rsidTr="000C3169">
        <w:trPr>
          <w:jc w:val="center"/>
        </w:trPr>
        <w:tc>
          <w:tcPr>
            <w:tcW w:w="4395" w:type="dxa"/>
          </w:tcPr>
          <w:p w14:paraId="369FAD1B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ypertension, n (%)</w:t>
            </w:r>
          </w:p>
        </w:tc>
        <w:tc>
          <w:tcPr>
            <w:tcW w:w="3969" w:type="dxa"/>
          </w:tcPr>
          <w:p w14:paraId="26C0BFA0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 (80.0)</w:t>
            </w:r>
          </w:p>
        </w:tc>
      </w:tr>
      <w:tr w:rsidR="00911BFB" w:rsidRPr="00911BFB" w14:paraId="5E4FAE04" w14:textId="77777777" w:rsidTr="000C3169">
        <w:trPr>
          <w:jc w:val="center"/>
        </w:trPr>
        <w:tc>
          <w:tcPr>
            <w:tcW w:w="4395" w:type="dxa"/>
          </w:tcPr>
          <w:p w14:paraId="25582BCA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yperlipidemia, n (%)</w:t>
            </w:r>
          </w:p>
        </w:tc>
        <w:tc>
          <w:tcPr>
            <w:tcW w:w="3969" w:type="dxa"/>
          </w:tcPr>
          <w:p w14:paraId="4294B77A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 (52.0)</w:t>
            </w:r>
          </w:p>
        </w:tc>
      </w:tr>
      <w:tr w:rsidR="00911BFB" w:rsidRPr="00911BFB" w14:paraId="3B60D306" w14:textId="77777777" w:rsidTr="000C3169">
        <w:trPr>
          <w:jc w:val="center"/>
        </w:trPr>
        <w:tc>
          <w:tcPr>
            <w:tcW w:w="4395" w:type="dxa"/>
          </w:tcPr>
          <w:p w14:paraId="31D3C278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yperuricemia, n (%)</w:t>
            </w:r>
          </w:p>
        </w:tc>
        <w:tc>
          <w:tcPr>
            <w:tcW w:w="3969" w:type="dxa"/>
          </w:tcPr>
          <w:p w14:paraId="23D84877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 (22.0)</w:t>
            </w:r>
          </w:p>
        </w:tc>
      </w:tr>
      <w:tr w:rsidR="00911BFB" w:rsidRPr="00911BFB" w14:paraId="10D49401" w14:textId="77777777" w:rsidTr="000C3169">
        <w:trPr>
          <w:jc w:val="center"/>
        </w:trPr>
        <w:tc>
          <w:tcPr>
            <w:tcW w:w="4395" w:type="dxa"/>
          </w:tcPr>
          <w:p w14:paraId="0C8C6633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Diabetes mellitus, n (%)</w:t>
            </w:r>
          </w:p>
        </w:tc>
        <w:tc>
          <w:tcPr>
            <w:tcW w:w="3969" w:type="dxa"/>
          </w:tcPr>
          <w:p w14:paraId="01395DEA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 (16.0)</w:t>
            </w:r>
          </w:p>
        </w:tc>
      </w:tr>
      <w:tr w:rsidR="00911BFB" w:rsidRPr="00911BFB" w14:paraId="46B95CC6" w14:textId="77777777" w:rsidTr="000C3169">
        <w:trPr>
          <w:jc w:val="center"/>
        </w:trPr>
        <w:tc>
          <w:tcPr>
            <w:tcW w:w="4395" w:type="dxa"/>
          </w:tcPr>
          <w:p w14:paraId="463EB478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Chronic kidney disease, n (%)</w:t>
            </w:r>
          </w:p>
        </w:tc>
        <w:tc>
          <w:tcPr>
            <w:tcW w:w="3969" w:type="dxa"/>
          </w:tcPr>
          <w:p w14:paraId="6E9E3738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 (18.0)</w:t>
            </w:r>
          </w:p>
        </w:tc>
      </w:tr>
      <w:tr w:rsidR="00911BFB" w:rsidRPr="00911BFB" w14:paraId="3D5AB59D" w14:textId="77777777" w:rsidTr="000C3169">
        <w:trPr>
          <w:jc w:val="center"/>
        </w:trPr>
        <w:tc>
          <w:tcPr>
            <w:tcW w:w="4395" w:type="dxa"/>
          </w:tcPr>
          <w:p w14:paraId="5028F477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  <w:t>Disease features</w:t>
            </w:r>
          </w:p>
        </w:tc>
        <w:tc>
          <w:tcPr>
            <w:tcW w:w="3969" w:type="dxa"/>
          </w:tcPr>
          <w:p w14:paraId="4E375F95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11BFB" w:rsidRPr="00911BFB" w14:paraId="2C17DD04" w14:textId="77777777" w:rsidTr="000C3169">
        <w:trPr>
          <w:jc w:val="center"/>
        </w:trPr>
        <w:tc>
          <w:tcPr>
            <w:tcW w:w="4395" w:type="dxa"/>
          </w:tcPr>
          <w:p w14:paraId="5BF623BF" w14:textId="77777777" w:rsidR="004A095F" w:rsidRPr="00911BFB" w:rsidRDefault="004A095F" w:rsidP="00911BF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No. of risk factors, n (%)</w:t>
            </w:r>
          </w:p>
        </w:tc>
        <w:tc>
          <w:tcPr>
            <w:tcW w:w="3969" w:type="dxa"/>
          </w:tcPr>
          <w:p w14:paraId="0CC63CD1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11BFB" w:rsidRPr="00911BFB" w14:paraId="39565A0B" w14:textId="77777777" w:rsidTr="000C3169">
        <w:trPr>
          <w:jc w:val="center"/>
        </w:trPr>
        <w:tc>
          <w:tcPr>
            <w:tcW w:w="4395" w:type="dxa"/>
          </w:tcPr>
          <w:p w14:paraId="2A86BA0C" w14:textId="77777777" w:rsidR="004A095F" w:rsidRPr="00911BFB" w:rsidRDefault="004A095F" w:rsidP="00911BFB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3969" w:type="dxa"/>
          </w:tcPr>
          <w:p w14:paraId="0D9C1ECD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 (76.0)</w:t>
            </w:r>
          </w:p>
        </w:tc>
      </w:tr>
      <w:tr w:rsidR="00911BFB" w:rsidRPr="00911BFB" w14:paraId="385D833F" w14:textId="77777777" w:rsidTr="000C3169">
        <w:trPr>
          <w:jc w:val="center"/>
        </w:trPr>
        <w:tc>
          <w:tcPr>
            <w:tcW w:w="4395" w:type="dxa"/>
          </w:tcPr>
          <w:p w14:paraId="40C91AFB" w14:textId="77777777" w:rsidR="004A095F" w:rsidRPr="00911BFB" w:rsidRDefault="004A095F" w:rsidP="00911BFB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3969" w:type="dxa"/>
          </w:tcPr>
          <w:p w14:paraId="7E1CF7DB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 (20.0)</w:t>
            </w:r>
          </w:p>
        </w:tc>
      </w:tr>
      <w:tr w:rsidR="00911BFB" w:rsidRPr="00911BFB" w14:paraId="0BD689D0" w14:textId="77777777" w:rsidTr="000C3169">
        <w:trPr>
          <w:jc w:val="center"/>
        </w:trPr>
        <w:tc>
          <w:tcPr>
            <w:tcW w:w="4395" w:type="dxa"/>
          </w:tcPr>
          <w:p w14:paraId="7680D6EF" w14:textId="77777777" w:rsidR="004A095F" w:rsidRPr="00911BFB" w:rsidRDefault="004A095F" w:rsidP="00911BFB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3969" w:type="dxa"/>
          </w:tcPr>
          <w:p w14:paraId="47C280DD" w14:textId="77777777" w:rsidR="004A095F" w:rsidRPr="00911BFB" w:rsidRDefault="004A095F" w:rsidP="00911BF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911BF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4.0)</w:t>
            </w:r>
          </w:p>
        </w:tc>
      </w:tr>
    </w:tbl>
    <w:p w14:paraId="387BE6A0" w14:textId="0347CA36" w:rsidR="003356D2" w:rsidRPr="004070E0" w:rsidRDefault="004A095F" w:rsidP="004070E0">
      <w:pPr>
        <w:spacing w:line="360" w:lineRule="auto"/>
        <w:rPr>
          <w:rFonts w:ascii="Times New Roman" w:eastAsiaTheme="minorHAnsi" w:hAnsi="Times New Roman" w:cs="Times New Roman" w:hint="eastAsia"/>
          <w:color w:val="FF0000"/>
          <w:sz w:val="24"/>
          <w:szCs w:val="24"/>
        </w:rPr>
      </w:pPr>
      <w:r w:rsidRPr="00911BFB">
        <w:rPr>
          <w:rFonts w:ascii="Times New Roman" w:eastAsiaTheme="minorHAnsi" w:hAnsi="Times New Roman" w:cs="Times New Roman"/>
          <w:color w:val="FF0000"/>
          <w:sz w:val="24"/>
          <w:szCs w:val="24"/>
        </w:rPr>
        <w:t>SD, standard deviation; BMI, body mass index; IQR, interquartile range.</w:t>
      </w:r>
    </w:p>
    <w:sectPr w:rsidR="003356D2" w:rsidRPr="00407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834B7" w14:textId="77777777" w:rsidR="00444B83" w:rsidRDefault="00444B83" w:rsidP="00652B31">
      <w:r>
        <w:separator/>
      </w:r>
    </w:p>
  </w:endnote>
  <w:endnote w:type="continuationSeparator" w:id="0">
    <w:p w14:paraId="2AEC5418" w14:textId="77777777" w:rsidR="00444B83" w:rsidRDefault="00444B83" w:rsidP="00652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75B5A" w14:textId="77777777" w:rsidR="00444B83" w:rsidRDefault="00444B83" w:rsidP="00652B31">
      <w:r>
        <w:separator/>
      </w:r>
    </w:p>
  </w:footnote>
  <w:footnote w:type="continuationSeparator" w:id="0">
    <w:p w14:paraId="4C237B62" w14:textId="77777777" w:rsidR="00444B83" w:rsidRDefault="00444B83" w:rsidP="00652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33F"/>
    <w:rsid w:val="00082EA4"/>
    <w:rsid w:val="00093049"/>
    <w:rsid w:val="0014089A"/>
    <w:rsid w:val="001A13A8"/>
    <w:rsid w:val="001B360A"/>
    <w:rsid w:val="001B5CC3"/>
    <w:rsid w:val="001C648C"/>
    <w:rsid w:val="00252E12"/>
    <w:rsid w:val="00264AE2"/>
    <w:rsid w:val="002878A4"/>
    <w:rsid w:val="00294322"/>
    <w:rsid w:val="00373439"/>
    <w:rsid w:val="0039199C"/>
    <w:rsid w:val="0039694B"/>
    <w:rsid w:val="003F0334"/>
    <w:rsid w:val="004070E0"/>
    <w:rsid w:val="00444B83"/>
    <w:rsid w:val="004612DC"/>
    <w:rsid w:val="00485BAD"/>
    <w:rsid w:val="00496EE5"/>
    <w:rsid w:val="004A095F"/>
    <w:rsid w:val="004B3F81"/>
    <w:rsid w:val="0056433F"/>
    <w:rsid w:val="00652B31"/>
    <w:rsid w:val="0068502E"/>
    <w:rsid w:val="00697BDF"/>
    <w:rsid w:val="0073001E"/>
    <w:rsid w:val="00771C5E"/>
    <w:rsid w:val="007E330C"/>
    <w:rsid w:val="00830579"/>
    <w:rsid w:val="0084091B"/>
    <w:rsid w:val="00853DD8"/>
    <w:rsid w:val="008B0A98"/>
    <w:rsid w:val="008F3402"/>
    <w:rsid w:val="008F7BA5"/>
    <w:rsid w:val="00911BFB"/>
    <w:rsid w:val="00985AEF"/>
    <w:rsid w:val="00997A8C"/>
    <w:rsid w:val="009F03A2"/>
    <w:rsid w:val="009F4D57"/>
    <w:rsid w:val="00A738BE"/>
    <w:rsid w:val="00AB4363"/>
    <w:rsid w:val="00AD6977"/>
    <w:rsid w:val="00B02290"/>
    <w:rsid w:val="00B54625"/>
    <w:rsid w:val="00BA784C"/>
    <w:rsid w:val="00C80534"/>
    <w:rsid w:val="00C933B8"/>
    <w:rsid w:val="00D7079F"/>
    <w:rsid w:val="00DF02CE"/>
    <w:rsid w:val="00E6139B"/>
    <w:rsid w:val="00E77890"/>
    <w:rsid w:val="00F0383E"/>
    <w:rsid w:val="00FE7CC7"/>
    <w:rsid w:val="00FF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6CF41"/>
  <w15:chartTrackingRefBased/>
  <w15:docId w15:val="{ADA5E621-F54F-4225-89EB-F30109771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8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2B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2B31"/>
    <w:rPr>
      <w:sz w:val="18"/>
      <w:szCs w:val="18"/>
    </w:rPr>
  </w:style>
  <w:style w:type="table" w:styleId="a7">
    <w:name w:val="Table Grid"/>
    <w:basedOn w:val="a1"/>
    <w:uiPriority w:val="39"/>
    <w:rsid w:val="00652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1</Pages>
  <Words>88</Words>
  <Characters>502</Characters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Zhao</dc:creator>
  <cp:keywords/>
  <dc:description/>
  <dcterms:created xsi:type="dcterms:W3CDTF">2021-12-03T03:10:00Z</dcterms:created>
  <dcterms:modified xsi:type="dcterms:W3CDTF">2022-01-16T06:47:00Z</dcterms:modified>
</cp:coreProperties>
</file>